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99727" w14:textId="234725DC" w:rsidR="00991587" w:rsidRPr="00C8670A" w:rsidRDefault="00264C16" w:rsidP="00991587">
      <w:pPr>
        <w:rPr>
          <w:b/>
          <w:bCs/>
        </w:rPr>
      </w:pPr>
      <w:r>
        <w:rPr>
          <w:b/>
          <w:bCs/>
        </w:rPr>
        <w:t xml:space="preserve">Supplementary Table 1. </w:t>
      </w:r>
      <w:r w:rsidR="00991587" w:rsidRPr="00264C16">
        <w:t>Star Allele Description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158"/>
        <w:gridCol w:w="6690"/>
      </w:tblGrid>
      <w:tr w:rsidR="00991587" w:rsidRPr="0041200B" w14:paraId="0C74BB29" w14:textId="77777777" w:rsidTr="00A44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0AE880DF" w14:textId="77777777" w:rsidR="00991587" w:rsidRPr="0041200B" w:rsidRDefault="00991587" w:rsidP="00A449F8">
            <w:pPr>
              <w:rPr>
                <w:rFonts w:cstheme="minorHAnsi"/>
                <w:sz w:val="24"/>
                <w:szCs w:val="24"/>
              </w:rPr>
            </w:pPr>
            <w:r w:rsidRPr="0041200B">
              <w:rPr>
                <w:rFonts w:cstheme="minorHAnsi"/>
                <w:sz w:val="24"/>
                <w:szCs w:val="24"/>
              </w:rPr>
              <w:t xml:space="preserve">Star Allele </w:t>
            </w:r>
          </w:p>
        </w:tc>
        <w:tc>
          <w:tcPr>
            <w:tcW w:w="6690" w:type="dxa"/>
          </w:tcPr>
          <w:p w14:paraId="14A4AC5A" w14:textId="77777777" w:rsidR="00991587" w:rsidRPr="0041200B" w:rsidRDefault="00991587" w:rsidP="00A44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1200B">
              <w:rPr>
                <w:rFonts w:cstheme="minorHAnsi"/>
                <w:sz w:val="24"/>
                <w:szCs w:val="24"/>
              </w:rPr>
              <w:t>HGVS Reference Sequences for Defining Variant(s)</w:t>
            </w:r>
          </w:p>
        </w:tc>
      </w:tr>
      <w:tr w:rsidR="00991587" w:rsidRPr="0041200B" w14:paraId="2605B44B" w14:textId="77777777" w:rsidTr="00A449F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753CCBCA" w14:textId="77777777" w:rsidR="00991587" w:rsidRPr="0041200B" w:rsidRDefault="00991587" w:rsidP="00A449F8">
            <w:pPr>
              <w:rPr>
                <w:rFonts w:cstheme="minorHAnsi"/>
              </w:rPr>
            </w:pPr>
            <w:r w:rsidRPr="0041200B">
              <w:rPr>
                <w:rFonts w:cstheme="minorHAnsi"/>
                <w:i/>
                <w:iCs/>
              </w:rPr>
              <w:t>TPMT*2</w:t>
            </w:r>
          </w:p>
        </w:tc>
        <w:tc>
          <w:tcPr>
            <w:tcW w:w="6690" w:type="dxa"/>
          </w:tcPr>
          <w:p w14:paraId="3862F18E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1200B">
              <w:rPr>
                <w:rFonts w:cstheme="minorHAnsi"/>
              </w:rPr>
              <w:t>NM_000367.</w:t>
            </w:r>
            <w:proofErr w:type="gramStart"/>
            <w:r w:rsidRPr="0041200B">
              <w:rPr>
                <w:rFonts w:cstheme="minorHAnsi"/>
              </w:rPr>
              <w:t>5:c.</w:t>
            </w:r>
            <w:proofErr w:type="gramEnd"/>
            <w:r w:rsidRPr="0041200B">
              <w:rPr>
                <w:rFonts w:cstheme="minorHAnsi"/>
              </w:rPr>
              <w:t>238G&gt;C (p.Ala80Pro)</w:t>
            </w:r>
          </w:p>
          <w:p w14:paraId="46D9A116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91587" w:rsidRPr="0041200B" w14:paraId="5138E309" w14:textId="77777777" w:rsidTr="00A449F8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43E258EB" w14:textId="77777777" w:rsidR="00991587" w:rsidRPr="0041200B" w:rsidRDefault="00991587" w:rsidP="00A449F8">
            <w:pPr>
              <w:rPr>
                <w:rFonts w:cstheme="minorHAnsi"/>
              </w:rPr>
            </w:pPr>
            <w:r w:rsidRPr="0041200B">
              <w:rPr>
                <w:rFonts w:cstheme="minorHAnsi"/>
                <w:i/>
                <w:iCs/>
              </w:rPr>
              <w:t>TPMT*3A</w:t>
            </w:r>
          </w:p>
          <w:p w14:paraId="5D7A07A3" w14:textId="77777777" w:rsidR="00991587" w:rsidRPr="0041200B" w:rsidRDefault="00991587" w:rsidP="00A449F8">
            <w:pPr>
              <w:rPr>
                <w:rFonts w:cstheme="minorHAnsi"/>
              </w:rPr>
            </w:pPr>
          </w:p>
        </w:tc>
        <w:tc>
          <w:tcPr>
            <w:tcW w:w="6690" w:type="dxa"/>
          </w:tcPr>
          <w:p w14:paraId="2D83D102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41200B">
              <w:rPr>
                <w:rFonts w:eastAsia="Georgia" w:cstheme="minorHAnsi"/>
                <w:color w:val="1F1F1F"/>
              </w:rPr>
              <w:t>NM_000367.</w:t>
            </w:r>
            <w:proofErr w:type="gramStart"/>
            <w:r w:rsidRPr="0041200B">
              <w:rPr>
                <w:rFonts w:eastAsia="Georgia" w:cstheme="minorHAnsi"/>
                <w:color w:val="1F1F1F"/>
              </w:rPr>
              <w:t>5:c.</w:t>
            </w:r>
            <w:proofErr w:type="gramEnd"/>
            <w:r w:rsidRPr="0041200B">
              <w:rPr>
                <w:rFonts w:eastAsia="Georgia" w:cstheme="minorHAnsi"/>
                <w:color w:val="1F1F1F"/>
              </w:rPr>
              <w:t>460G&gt;A (p.Ala154Thr)</w:t>
            </w:r>
          </w:p>
          <w:p w14:paraId="34F5F692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1F1F1F"/>
              </w:rPr>
            </w:pPr>
            <w:r w:rsidRPr="0041200B">
              <w:rPr>
                <w:rFonts w:eastAsia="Georgia" w:cstheme="minorHAnsi"/>
                <w:color w:val="1F1F1F"/>
              </w:rPr>
              <w:t>NM_000367.</w:t>
            </w:r>
            <w:proofErr w:type="gramStart"/>
            <w:r w:rsidRPr="0041200B">
              <w:rPr>
                <w:rFonts w:eastAsia="Georgia" w:cstheme="minorHAnsi"/>
                <w:color w:val="1F1F1F"/>
              </w:rPr>
              <w:t>5:c.</w:t>
            </w:r>
            <w:proofErr w:type="gramEnd"/>
            <w:r w:rsidRPr="0041200B">
              <w:rPr>
                <w:rFonts w:eastAsia="Georgia" w:cstheme="minorHAnsi"/>
                <w:color w:val="1F1F1F"/>
              </w:rPr>
              <w:t>719A&gt;G (p.Tyr240Cys)</w:t>
            </w:r>
          </w:p>
          <w:p w14:paraId="5B010565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991587" w:rsidRPr="0041200B" w14:paraId="6DB745A1" w14:textId="77777777" w:rsidTr="00A449F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0E6AA6F7" w14:textId="77777777" w:rsidR="00991587" w:rsidRPr="0041200B" w:rsidRDefault="00991587" w:rsidP="00A449F8">
            <w:pPr>
              <w:rPr>
                <w:rFonts w:cstheme="minorHAnsi"/>
              </w:rPr>
            </w:pPr>
            <w:r w:rsidRPr="0041200B">
              <w:rPr>
                <w:rFonts w:cstheme="minorHAnsi"/>
                <w:i/>
                <w:iCs/>
              </w:rPr>
              <w:t>TPMT*3B</w:t>
            </w:r>
          </w:p>
        </w:tc>
        <w:tc>
          <w:tcPr>
            <w:tcW w:w="6690" w:type="dxa"/>
          </w:tcPr>
          <w:p w14:paraId="2C940B47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1F1F1F"/>
              </w:rPr>
            </w:pPr>
            <w:r w:rsidRPr="0041200B">
              <w:rPr>
                <w:rFonts w:eastAsia="Georgia" w:cstheme="minorHAnsi"/>
                <w:color w:val="1F1F1F"/>
              </w:rPr>
              <w:t>NM_000367.</w:t>
            </w:r>
            <w:proofErr w:type="gramStart"/>
            <w:r w:rsidRPr="0041200B">
              <w:rPr>
                <w:rFonts w:eastAsia="Georgia" w:cstheme="minorHAnsi"/>
                <w:color w:val="1F1F1F"/>
              </w:rPr>
              <w:t>5:c.</w:t>
            </w:r>
            <w:proofErr w:type="gramEnd"/>
            <w:r w:rsidRPr="0041200B">
              <w:rPr>
                <w:rFonts w:eastAsia="Georgia" w:cstheme="minorHAnsi"/>
                <w:color w:val="1F1F1F"/>
              </w:rPr>
              <w:t>460G&gt;A (p.Ala154Thr)</w:t>
            </w:r>
          </w:p>
          <w:p w14:paraId="46816973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991587" w:rsidRPr="0041200B" w14:paraId="1AE2D0D3" w14:textId="77777777" w:rsidTr="00A449F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2AF71E10" w14:textId="77777777" w:rsidR="00991587" w:rsidRPr="0041200B" w:rsidRDefault="00991587" w:rsidP="00A449F8">
            <w:pPr>
              <w:rPr>
                <w:rFonts w:cstheme="minorHAnsi"/>
              </w:rPr>
            </w:pPr>
            <w:r w:rsidRPr="0041200B">
              <w:rPr>
                <w:rFonts w:cstheme="minorHAnsi"/>
                <w:i/>
                <w:iCs/>
              </w:rPr>
              <w:t>TPMT*3C</w:t>
            </w:r>
          </w:p>
        </w:tc>
        <w:tc>
          <w:tcPr>
            <w:tcW w:w="6690" w:type="dxa"/>
          </w:tcPr>
          <w:p w14:paraId="654906EE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color w:val="1F1F1F"/>
              </w:rPr>
            </w:pPr>
            <w:r w:rsidRPr="0041200B">
              <w:rPr>
                <w:rFonts w:eastAsia="Georgia" w:cstheme="minorHAnsi"/>
                <w:color w:val="1F1F1F"/>
              </w:rPr>
              <w:t>NM_000367.</w:t>
            </w:r>
            <w:proofErr w:type="gramStart"/>
            <w:r w:rsidRPr="0041200B">
              <w:rPr>
                <w:rFonts w:eastAsia="Georgia" w:cstheme="minorHAnsi"/>
                <w:color w:val="1F1F1F"/>
              </w:rPr>
              <w:t>5:c.</w:t>
            </w:r>
            <w:proofErr w:type="gramEnd"/>
            <w:r w:rsidRPr="0041200B">
              <w:rPr>
                <w:rFonts w:eastAsia="Georgia" w:cstheme="minorHAnsi"/>
                <w:color w:val="1F1F1F"/>
              </w:rPr>
              <w:t>719A&gt;G (p.Tyr240Cys)</w:t>
            </w:r>
          </w:p>
          <w:p w14:paraId="3D9BBE5D" w14:textId="77777777" w:rsidR="00991587" w:rsidRPr="0041200B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991587" w:rsidRPr="00C01669" w14:paraId="64754CF8" w14:textId="77777777" w:rsidTr="00A449F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0A71FCBB" w14:textId="77777777" w:rsidR="00991587" w:rsidRPr="0041200B" w:rsidRDefault="00991587" w:rsidP="00A449F8">
            <w:pPr>
              <w:rPr>
                <w:rFonts w:cstheme="minorHAnsi"/>
                <w:i/>
                <w:iCs/>
              </w:rPr>
            </w:pPr>
            <w:r w:rsidRPr="0041200B">
              <w:rPr>
                <w:rFonts w:cstheme="minorHAnsi"/>
                <w:i/>
                <w:iCs/>
              </w:rPr>
              <w:t>NUDT15*3</w:t>
            </w:r>
          </w:p>
        </w:tc>
        <w:tc>
          <w:tcPr>
            <w:tcW w:w="6690" w:type="dxa"/>
          </w:tcPr>
          <w:p w14:paraId="51F94FC0" w14:textId="77777777" w:rsidR="00991587" w:rsidRPr="00341A03" w:rsidRDefault="00991587" w:rsidP="00A4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 w:cstheme="minorHAnsi"/>
                <w:lang w:val="de-AT"/>
              </w:rPr>
            </w:pPr>
            <w:r w:rsidRPr="00341A03">
              <w:rPr>
                <w:rFonts w:eastAsia="Georgia" w:cstheme="minorHAnsi"/>
                <w:color w:val="1F1F1F"/>
                <w:lang w:val="de-AT"/>
              </w:rPr>
              <w:t>NM_018283.4:c.415C&gt;T (p.Arg139Cys)</w:t>
            </w:r>
          </w:p>
        </w:tc>
      </w:tr>
    </w:tbl>
    <w:p w14:paraId="0316A63B" w14:textId="77777777" w:rsidR="00991587" w:rsidRPr="00341A03" w:rsidRDefault="00991587" w:rsidP="00991587">
      <w:pPr>
        <w:rPr>
          <w:lang w:val="de-AT"/>
        </w:rPr>
      </w:pPr>
    </w:p>
    <w:p w14:paraId="16F3DAA3" w14:textId="77777777" w:rsidR="00991587" w:rsidRPr="0041200B" w:rsidRDefault="00991587" w:rsidP="00991587">
      <w:r w:rsidRPr="0041200B">
        <w:t>Abbreviations: HGVS, Human Genome Variation Society.</w:t>
      </w:r>
    </w:p>
    <w:p w14:paraId="24175159" w14:textId="60CE9841" w:rsidR="00991587" w:rsidRPr="0041200B" w:rsidRDefault="00991587" w:rsidP="00991587">
      <w:pPr>
        <w:rPr>
          <w:b/>
          <w:bCs/>
        </w:rPr>
      </w:pPr>
      <w:r w:rsidRPr="0041200B">
        <w:t xml:space="preserve">A summary of the variants defining each of the </w:t>
      </w:r>
      <w:r>
        <w:t>loss-of-function</w:t>
      </w:r>
      <w:r w:rsidRPr="0041200B">
        <w:t xml:space="preserve"> star alleles detected in the </w:t>
      </w:r>
      <w:proofErr w:type="spellStart"/>
      <w:r w:rsidRPr="0041200B">
        <w:t>CIDsC</w:t>
      </w:r>
      <w:r>
        <w:t>a</w:t>
      </w:r>
      <w:r w:rsidRPr="0041200B">
        <w:t>NN</w:t>
      </w:r>
      <w:proofErr w:type="spellEnd"/>
      <w:r w:rsidRPr="0041200B">
        <w:t xml:space="preserve"> cohort. </w:t>
      </w:r>
      <w:r w:rsidRPr="0041200B">
        <w:rPr>
          <w:b/>
          <w:bCs/>
        </w:rPr>
        <w:br w:type="page"/>
      </w:r>
    </w:p>
    <w:p w14:paraId="2D987B4E" w14:textId="739CDB8D" w:rsidR="00991587" w:rsidRPr="00E10D50" w:rsidRDefault="00264C16" w:rsidP="00991587">
      <w:pPr>
        <w:rPr>
          <w:b/>
          <w:bCs/>
        </w:rPr>
      </w:pPr>
      <w:r>
        <w:rPr>
          <w:b/>
          <w:bCs/>
        </w:rPr>
        <w:lastRenderedPageBreak/>
        <w:t xml:space="preserve">Supplementary Figure 1. </w:t>
      </w:r>
      <w:r w:rsidR="00991587" w:rsidRPr="00264C16">
        <w:t xml:space="preserve">Frequency of </w:t>
      </w:r>
      <w:r w:rsidR="00991587" w:rsidRPr="00264C16">
        <w:rPr>
          <w:i/>
          <w:iCs/>
        </w:rPr>
        <w:t>TPMT*2</w:t>
      </w:r>
      <w:r w:rsidR="00991587" w:rsidRPr="00264C16">
        <w:t xml:space="preserve"> in the </w:t>
      </w:r>
      <w:proofErr w:type="spellStart"/>
      <w:r w:rsidR="00991587" w:rsidRPr="00264C16">
        <w:t>CIDsCaNN</w:t>
      </w:r>
      <w:proofErr w:type="spellEnd"/>
      <w:r w:rsidR="00991587" w:rsidRPr="00264C16">
        <w:t xml:space="preserve"> Cohort Compared to CPIC Estimates</w:t>
      </w:r>
    </w:p>
    <w:p w14:paraId="4DBF2D1C" w14:textId="77777777" w:rsidR="00991587" w:rsidRDefault="00991587" w:rsidP="00991587">
      <w:pPr>
        <w:rPr>
          <w:b/>
          <w:bCs/>
        </w:rPr>
      </w:pPr>
      <w:r>
        <w:rPr>
          <w:noProof/>
        </w:rPr>
        <w:drawing>
          <wp:inline distT="0" distB="0" distL="0" distR="0" wp14:anchorId="39FA031A" wp14:editId="313BB64E">
            <wp:extent cx="5645150" cy="3037205"/>
            <wp:effectExtent l="0" t="0" r="12700" b="10795"/>
            <wp:docPr id="6742230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B57226F-2BA8-45F4-6F18-F3B6EFEE08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A3279D7" w14:textId="6B9E70CD" w:rsidR="00991587" w:rsidRPr="00E10D50" w:rsidRDefault="00991587" w:rsidP="00991587">
      <w:r w:rsidRPr="0041200B">
        <w:t xml:space="preserve">Frequency of the </w:t>
      </w:r>
      <w:r w:rsidRPr="0041200B">
        <w:rPr>
          <w:i/>
          <w:iCs/>
        </w:rPr>
        <w:t xml:space="preserve">TPMT*2 </w:t>
      </w:r>
      <w:r w:rsidRPr="0041200B">
        <w:t xml:space="preserve">allele observed in the </w:t>
      </w:r>
      <w:proofErr w:type="spellStart"/>
      <w:r w:rsidRPr="0041200B">
        <w:t>CIDsC</w:t>
      </w:r>
      <w:r>
        <w:t>a</w:t>
      </w:r>
      <w:r w:rsidRPr="0041200B">
        <w:t>NN</w:t>
      </w:r>
      <w:proofErr w:type="spellEnd"/>
      <w:r w:rsidRPr="0041200B">
        <w:t xml:space="preserve"> cohort as compared to estimates tabulated by CPIC, stratified by genetic ancestral group. A χ2 test was used to evaluate differences in frequency; a p-value of &lt;0.05 was considered statistically significant. In individuals of East Asian ancestry, the frequency of </w:t>
      </w:r>
      <w:r w:rsidRPr="0041200B">
        <w:rPr>
          <w:i/>
          <w:iCs/>
        </w:rPr>
        <w:t xml:space="preserve">TPMT*2 </w:t>
      </w:r>
      <w:r w:rsidRPr="0041200B">
        <w:t xml:space="preserve">was significantly higher (p-value &lt;0.001***) in the study cohort compared to global CPIC estimates. </w:t>
      </w:r>
      <w:r w:rsidRPr="0041200B">
        <w:rPr>
          <w:b/>
          <w:bCs/>
        </w:rPr>
        <w:br w:type="page"/>
      </w:r>
    </w:p>
    <w:p w14:paraId="3D7911CF" w14:textId="254B6AF8" w:rsidR="00991587" w:rsidRDefault="00264C16" w:rsidP="00991587">
      <w:pPr>
        <w:rPr>
          <w:b/>
          <w:bCs/>
        </w:rPr>
      </w:pPr>
      <w:r>
        <w:rPr>
          <w:b/>
          <w:bCs/>
        </w:rPr>
        <w:lastRenderedPageBreak/>
        <w:t xml:space="preserve">Supplementary Figure 2. </w:t>
      </w:r>
      <w:r w:rsidR="00991587" w:rsidRPr="00264C16">
        <w:t xml:space="preserve">Frequency of </w:t>
      </w:r>
      <w:r w:rsidR="00991587" w:rsidRPr="00264C16">
        <w:rPr>
          <w:i/>
          <w:iCs/>
        </w:rPr>
        <w:t>TPMT*3A</w:t>
      </w:r>
      <w:r w:rsidR="00991587" w:rsidRPr="00264C16">
        <w:t xml:space="preserve"> in the </w:t>
      </w:r>
      <w:proofErr w:type="spellStart"/>
      <w:r w:rsidR="00991587" w:rsidRPr="00264C16">
        <w:t>CIDsCaNN</w:t>
      </w:r>
      <w:proofErr w:type="spellEnd"/>
      <w:r w:rsidR="00991587" w:rsidRPr="00264C16">
        <w:t xml:space="preserve"> Cohort Compared to CPIC Estimates</w:t>
      </w:r>
    </w:p>
    <w:p w14:paraId="68AD10D5" w14:textId="57CBAC35" w:rsidR="00991587" w:rsidRPr="0041200B" w:rsidRDefault="00CB33F3" w:rsidP="00991587">
      <w:pPr>
        <w:rPr>
          <w:b/>
          <w:bCs/>
        </w:rPr>
      </w:pPr>
      <w:r>
        <w:rPr>
          <w:noProof/>
        </w:rPr>
        <w:drawing>
          <wp:inline distT="0" distB="0" distL="0" distR="0" wp14:anchorId="3B9A4465" wp14:editId="0985A0DC">
            <wp:extent cx="5619750" cy="2997200"/>
            <wp:effectExtent l="0" t="0" r="0" b="12700"/>
            <wp:docPr id="5316060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08DD919-F136-0107-9073-8D6AD8440C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26BA507" w14:textId="7115A898" w:rsidR="00991587" w:rsidRPr="0041200B" w:rsidRDefault="00991587" w:rsidP="00991587">
      <w:r w:rsidRPr="0041200B">
        <w:t xml:space="preserve">Frequency of the </w:t>
      </w:r>
      <w:r w:rsidRPr="0041200B">
        <w:rPr>
          <w:i/>
          <w:iCs/>
        </w:rPr>
        <w:t xml:space="preserve">TPMT*3A </w:t>
      </w:r>
      <w:r w:rsidRPr="0041200B">
        <w:t xml:space="preserve">allele observed in the </w:t>
      </w:r>
      <w:proofErr w:type="spellStart"/>
      <w:r w:rsidRPr="0041200B">
        <w:t>CIDsC</w:t>
      </w:r>
      <w:r>
        <w:t>a</w:t>
      </w:r>
      <w:r w:rsidRPr="0041200B">
        <w:t>NN</w:t>
      </w:r>
      <w:proofErr w:type="spellEnd"/>
      <w:r w:rsidRPr="0041200B">
        <w:t xml:space="preserve"> cohort as compared to estimates tabulated by CPIC, stratified by genetic ancestral group. A χ2 test was used to evaluate differences in frequency; a p-value of &lt;0.05 was considered statistically significant. No statistically significant differences were identified. </w:t>
      </w:r>
    </w:p>
    <w:p w14:paraId="06A6DBBB" w14:textId="77777777" w:rsidR="00991587" w:rsidRPr="0041200B" w:rsidRDefault="00991587" w:rsidP="00991587">
      <w:r w:rsidRPr="0041200B">
        <w:br w:type="page"/>
      </w:r>
    </w:p>
    <w:p w14:paraId="4A4854C6" w14:textId="3360F3FD" w:rsidR="00991587" w:rsidRPr="00E10D50" w:rsidRDefault="00264C16" w:rsidP="00991587">
      <w:pPr>
        <w:rPr>
          <w:b/>
          <w:bCs/>
        </w:rPr>
      </w:pPr>
      <w:r>
        <w:rPr>
          <w:b/>
          <w:bCs/>
        </w:rPr>
        <w:lastRenderedPageBreak/>
        <w:t xml:space="preserve">Supplementary Figure 3. </w:t>
      </w:r>
      <w:r w:rsidR="00991587" w:rsidRPr="00264C16">
        <w:t xml:space="preserve">Frequency of </w:t>
      </w:r>
      <w:r w:rsidR="00991587" w:rsidRPr="00264C16">
        <w:rPr>
          <w:i/>
          <w:iCs/>
        </w:rPr>
        <w:t>TPMT*3C</w:t>
      </w:r>
      <w:r w:rsidR="00991587" w:rsidRPr="00264C16">
        <w:t xml:space="preserve"> in the </w:t>
      </w:r>
      <w:proofErr w:type="spellStart"/>
      <w:r w:rsidR="00991587" w:rsidRPr="00264C16">
        <w:t>CIDsCaNN</w:t>
      </w:r>
      <w:proofErr w:type="spellEnd"/>
      <w:r w:rsidR="00991587" w:rsidRPr="00264C16">
        <w:t xml:space="preserve"> Cohort Compared to CPIC Estimates</w:t>
      </w:r>
    </w:p>
    <w:p w14:paraId="53E9007A" w14:textId="5985241F" w:rsidR="00991587" w:rsidRPr="0041200B" w:rsidRDefault="00CB33F3" w:rsidP="00991587">
      <w:r>
        <w:rPr>
          <w:noProof/>
        </w:rPr>
        <w:drawing>
          <wp:inline distT="0" distB="0" distL="0" distR="0" wp14:anchorId="63C79CEA" wp14:editId="2143E04C">
            <wp:extent cx="5657850" cy="2997200"/>
            <wp:effectExtent l="0" t="0" r="0" b="12700"/>
            <wp:docPr id="12026411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804C014-421B-3388-AECB-54E9AD279A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CC42C47" w14:textId="676A0F2F" w:rsidR="00991587" w:rsidRPr="0041200B" w:rsidRDefault="00991587" w:rsidP="00991587">
      <w:r w:rsidRPr="0041200B">
        <w:t xml:space="preserve">Frequency of the </w:t>
      </w:r>
      <w:r w:rsidRPr="0041200B">
        <w:rPr>
          <w:i/>
          <w:iCs/>
        </w:rPr>
        <w:t xml:space="preserve">TPMT*3C </w:t>
      </w:r>
      <w:r w:rsidRPr="0041200B">
        <w:t xml:space="preserve">allele observed in the </w:t>
      </w:r>
      <w:proofErr w:type="spellStart"/>
      <w:r w:rsidRPr="0041200B">
        <w:t>CIDsC</w:t>
      </w:r>
      <w:r>
        <w:t>a</w:t>
      </w:r>
      <w:r w:rsidRPr="0041200B">
        <w:t>NN</w:t>
      </w:r>
      <w:proofErr w:type="spellEnd"/>
      <w:r w:rsidRPr="0041200B">
        <w:t xml:space="preserve"> cohort as compared to estimates tabulated by CPIC, stratified by genetic ancestral group. A χ2 test was used to evaluate differences in frequency; a p-value of &lt;0.05 was considered statistically significant. No statistically significant differences were identified. </w:t>
      </w:r>
    </w:p>
    <w:p w14:paraId="7CE35F1B" w14:textId="77777777" w:rsidR="00991587" w:rsidRPr="0041200B" w:rsidRDefault="00991587" w:rsidP="00991587">
      <w:r w:rsidRPr="0041200B">
        <w:br w:type="page"/>
      </w:r>
    </w:p>
    <w:p w14:paraId="39C47B4E" w14:textId="11B13270" w:rsidR="00991587" w:rsidRPr="00E10D50" w:rsidRDefault="00264C16" w:rsidP="00991587">
      <w:pPr>
        <w:rPr>
          <w:b/>
          <w:bCs/>
        </w:rPr>
      </w:pPr>
      <w:r>
        <w:rPr>
          <w:b/>
          <w:bCs/>
        </w:rPr>
        <w:lastRenderedPageBreak/>
        <w:t xml:space="preserve">Supplementary Figure 4. </w:t>
      </w:r>
      <w:r w:rsidR="00991587" w:rsidRPr="00264C16">
        <w:t xml:space="preserve">Frequency of </w:t>
      </w:r>
      <w:r w:rsidR="00991587" w:rsidRPr="00264C16">
        <w:rPr>
          <w:i/>
          <w:iCs/>
        </w:rPr>
        <w:t>NUDT15*3</w:t>
      </w:r>
      <w:r w:rsidR="00991587" w:rsidRPr="00264C16">
        <w:t xml:space="preserve"> in the </w:t>
      </w:r>
      <w:proofErr w:type="spellStart"/>
      <w:r w:rsidR="00991587" w:rsidRPr="00264C16">
        <w:t>CIDsCaNN</w:t>
      </w:r>
      <w:proofErr w:type="spellEnd"/>
      <w:r w:rsidR="00991587" w:rsidRPr="00264C16">
        <w:t xml:space="preserve"> Cohort Compared to CPIC Estimates</w:t>
      </w:r>
    </w:p>
    <w:p w14:paraId="41BB39C6" w14:textId="77777777" w:rsidR="00991587" w:rsidRPr="0041200B" w:rsidRDefault="00991587" w:rsidP="00991587">
      <w:r>
        <w:rPr>
          <w:noProof/>
        </w:rPr>
        <w:drawing>
          <wp:inline distT="0" distB="0" distL="0" distR="0" wp14:anchorId="6B095B73" wp14:editId="61063D57">
            <wp:extent cx="5588000" cy="2989690"/>
            <wp:effectExtent l="0" t="0" r="0" b="0"/>
            <wp:docPr id="11660503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22FF9E-A827-4237-A9BE-B2BE05C1DE86}"/>
                </a:ext>
                <a:ext uri="{147F2762-F138-4A5C-976F-8EAC2B608ADB}">
                  <a16:predDERef xmlns:a16="http://schemas.microsoft.com/office/drawing/2014/main" pred="{A738DE8D-9878-29C3-19FD-90CDD95B69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F4D2A1C" w14:textId="1DE635E0" w:rsidR="00991587" w:rsidRDefault="00991587">
      <w:r w:rsidRPr="0041200B">
        <w:t xml:space="preserve">Frequency of the </w:t>
      </w:r>
      <w:r w:rsidRPr="0041200B">
        <w:rPr>
          <w:i/>
          <w:iCs/>
        </w:rPr>
        <w:t xml:space="preserve">NUDT15*3 </w:t>
      </w:r>
      <w:r w:rsidRPr="0041200B">
        <w:t xml:space="preserve">allele observed in the </w:t>
      </w:r>
      <w:proofErr w:type="spellStart"/>
      <w:r w:rsidRPr="0041200B">
        <w:t>CIDsC</w:t>
      </w:r>
      <w:r>
        <w:t>a</w:t>
      </w:r>
      <w:r w:rsidRPr="0041200B">
        <w:t>NN</w:t>
      </w:r>
      <w:proofErr w:type="spellEnd"/>
      <w:r w:rsidRPr="0041200B">
        <w:t xml:space="preserve"> cohort as compared to estimates tabulated by CPIC, stratified by genetic ancestral group. A χ2 test was used to evaluate differences in frequency; a p-value of &lt;0.05 was considered statistically significant. In individuals of Admixed American ancestry, the frequency of </w:t>
      </w:r>
      <w:r w:rsidRPr="0041200B">
        <w:rPr>
          <w:i/>
          <w:iCs/>
        </w:rPr>
        <w:t xml:space="preserve">NUDT15*3 </w:t>
      </w:r>
      <w:r w:rsidRPr="0041200B">
        <w:t xml:space="preserve">was significantly higher (p-value &lt;0.01**) in the study cohort compared to global CPIC estimates. CPIC does not include an estimate of </w:t>
      </w:r>
      <w:r w:rsidRPr="0041200B">
        <w:rPr>
          <w:i/>
          <w:iCs/>
        </w:rPr>
        <w:t xml:space="preserve">NUDT15*3 </w:t>
      </w:r>
      <w:r w:rsidRPr="0041200B">
        <w:t>allele frequency for individuals of African Ancestry, therefore this population was excluded.</w:t>
      </w:r>
    </w:p>
    <w:sectPr w:rsidR="00991587" w:rsidSect="00391AFF">
      <w:head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4AA59" w14:textId="77777777" w:rsidR="009E00F1" w:rsidRDefault="009E00F1">
      <w:pPr>
        <w:spacing w:after="0" w:line="240" w:lineRule="auto"/>
      </w:pPr>
      <w:r>
        <w:separator/>
      </w:r>
    </w:p>
  </w:endnote>
  <w:endnote w:type="continuationSeparator" w:id="0">
    <w:p w14:paraId="7EE1D306" w14:textId="77777777" w:rsidR="009E00F1" w:rsidRDefault="009E0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79814" w14:textId="77777777" w:rsidR="009E00F1" w:rsidRDefault="009E00F1">
      <w:pPr>
        <w:spacing w:after="0" w:line="240" w:lineRule="auto"/>
      </w:pPr>
      <w:r>
        <w:separator/>
      </w:r>
    </w:p>
  </w:footnote>
  <w:footnote w:type="continuationSeparator" w:id="0">
    <w:p w14:paraId="496D5C78" w14:textId="77777777" w:rsidR="009E00F1" w:rsidRDefault="009E0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5024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6C2878" w14:textId="77777777" w:rsidR="002F6B25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B5952B8" w14:textId="77777777" w:rsidR="002F6B25" w:rsidRDefault="002F6B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587"/>
    <w:rsid w:val="001A28CC"/>
    <w:rsid w:val="00264C16"/>
    <w:rsid w:val="002F6B25"/>
    <w:rsid w:val="00426AEA"/>
    <w:rsid w:val="00991587"/>
    <w:rsid w:val="009C5374"/>
    <w:rsid w:val="009E00F1"/>
    <w:rsid w:val="009F46E5"/>
    <w:rsid w:val="00CB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23FB8"/>
  <w15:chartTrackingRefBased/>
  <w15:docId w15:val="{7A45F490-F823-4EC7-B0D1-66979B54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58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15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587"/>
    <w:rPr>
      <w:lang w:val="en-CA"/>
    </w:rPr>
  </w:style>
  <w:style w:type="table" w:styleId="PlainTable2">
    <w:name w:val="Plain Table 2"/>
    <w:basedOn w:val="TableNormal"/>
    <w:uiPriority w:val="42"/>
    <w:rsid w:val="009915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91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pril%20kennedy\Downloads\TPMT%20Stargazer%20Results_GSA_updated_NOV2023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pril%20kennedy\Downloads\TPMT%20Stargazer%20Results_GSA_updated_NOV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pril%20kennedy\Downloads\TPMT%20Stargazer%20Results_GSA_updated_NOV2023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pril%20kennedy\Downloads\NUDT15%20Stargazer%20Results_GSA_updated_NOV20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PIC comparison'!$L$4</c:f>
              <c:strCache>
                <c:ptCount val="1"/>
                <c:pt idx="0">
                  <c:v>CIDsCaN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31B-44B8-AC7A-1E15324518DB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31B-44B8-AC7A-1E15324518D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B31B-44B8-AC7A-1E15324518DB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31B-44B8-AC7A-1E15324518DB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31B-44B8-AC7A-1E15324518DB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CPIC comparison'!$K$5:$K$9</c:f>
              <c:strCache>
                <c:ptCount val="5"/>
                <c:pt idx="0">
                  <c:v>Admixed American</c:v>
                </c:pt>
                <c:pt idx="1">
                  <c:v>African</c:v>
                </c:pt>
                <c:pt idx="2">
                  <c:v>East Asian </c:v>
                </c:pt>
                <c:pt idx="3">
                  <c:v>European</c:v>
                </c:pt>
                <c:pt idx="4">
                  <c:v>South Asian</c:v>
                </c:pt>
              </c:strCache>
            </c:strRef>
          </c:cat>
          <c:val>
            <c:numRef>
              <c:f>'CPIC comparison'!$L$5:$L$9</c:f>
              <c:numCache>
                <c:formatCode>0.0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2.6315789473684209E-2</c:v>
                </c:pt>
                <c:pt idx="3">
                  <c:v>3.778337531486146E-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31B-44B8-AC7A-1E15324518DB}"/>
            </c:ext>
          </c:extLst>
        </c:ser>
        <c:ser>
          <c:idx val="1"/>
          <c:order val="1"/>
          <c:tx>
            <c:strRef>
              <c:f>'CPIC comparison'!$M$4</c:f>
              <c:strCache>
                <c:ptCount val="1"/>
                <c:pt idx="0">
                  <c:v>CPI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PIC comparison'!$K$5:$K$9</c:f>
              <c:strCache>
                <c:ptCount val="5"/>
                <c:pt idx="0">
                  <c:v>Admixed American</c:v>
                </c:pt>
                <c:pt idx="1">
                  <c:v>African</c:v>
                </c:pt>
                <c:pt idx="2">
                  <c:v>East Asian </c:v>
                </c:pt>
                <c:pt idx="3">
                  <c:v>European</c:v>
                </c:pt>
                <c:pt idx="4">
                  <c:v>South Asian</c:v>
                </c:pt>
              </c:strCache>
            </c:strRef>
          </c:cat>
          <c:val>
            <c:numRef>
              <c:f>'CPIC comparison'!$M$5:$M$9</c:f>
              <c:numCache>
                <c:formatCode>0.00%</c:formatCode>
                <c:ptCount val="5"/>
                <c:pt idx="0">
                  <c:v>3.46E-3</c:v>
                </c:pt>
                <c:pt idx="1">
                  <c:v>5.3099999999999996E-3</c:v>
                </c:pt>
                <c:pt idx="2">
                  <c:v>8.4900000000000004E-5</c:v>
                </c:pt>
                <c:pt idx="3">
                  <c:v>2.0584914210031806E-3</c:v>
                </c:pt>
                <c:pt idx="4">
                  <c:v>2.24999999999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31B-44B8-AC7A-1E15324518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77"/>
        <c:axId val="181077999"/>
        <c:axId val="121423535"/>
      </c:barChart>
      <c:catAx>
        <c:axId val="1810779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423535"/>
        <c:crosses val="autoZero"/>
        <c:auto val="1"/>
        <c:lblAlgn val="ctr"/>
        <c:lblOffset val="100"/>
        <c:noMultiLvlLbl val="0"/>
      </c:catAx>
      <c:valAx>
        <c:axId val="1214235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Frequency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077999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accent3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PIC comparison'!$L$16</c:f>
              <c:strCache>
                <c:ptCount val="1"/>
                <c:pt idx="0">
                  <c:v>CIDsCaN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'CPIC comparison'!$K$17:$K$21</c:f>
              <c:strCache>
                <c:ptCount val="5"/>
                <c:pt idx="0">
                  <c:v>Admixed American</c:v>
                </c:pt>
                <c:pt idx="1">
                  <c:v>African</c:v>
                </c:pt>
                <c:pt idx="2">
                  <c:v>East Asian </c:v>
                </c:pt>
                <c:pt idx="3">
                  <c:v>European</c:v>
                </c:pt>
                <c:pt idx="4">
                  <c:v>South Asian</c:v>
                </c:pt>
              </c:strCache>
            </c:strRef>
          </c:cat>
          <c:val>
            <c:numRef>
              <c:f>'CPIC comparison'!$L$17:$L$21</c:f>
              <c:numCache>
                <c:formatCode>0.00%</c:formatCode>
                <c:ptCount val="5"/>
                <c:pt idx="0">
                  <c:v>3.7499999999999999E-2</c:v>
                </c:pt>
                <c:pt idx="1">
                  <c:v>0</c:v>
                </c:pt>
                <c:pt idx="2">
                  <c:v>0</c:v>
                </c:pt>
                <c:pt idx="3">
                  <c:v>3.9042821158690177E-2</c:v>
                </c:pt>
                <c:pt idx="4">
                  <c:v>3.333333333333333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65-49CE-8E08-42EB47A974B6}"/>
            </c:ext>
          </c:extLst>
        </c:ser>
        <c:ser>
          <c:idx val="1"/>
          <c:order val="1"/>
          <c:tx>
            <c:strRef>
              <c:f>'CPIC comparison'!$M$16</c:f>
              <c:strCache>
                <c:ptCount val="1"/>
                <c:pt idx="0">
                  <c:v>CPI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CPIC comparison'!$K$17:$K$21</c:f>
              <c:strCache>
                <c:ptCount val="5"/>
                <c:pt idx="0">
                  <c:v>Admixed American</c:v>
                </c:pt>
                <c:pt idx="1">
                  <c:v>African</c:v>
                </c:pt>
                <c:pt idx="2">
                  <c:v>East Asian </c:v>
                </c:pt>
                <c:pt idx="3">
                  <c:v>European</c:v>
                </c:pt>
                <c:pt idx="4">
                  <c:v>South Asian</c:v>
                </c:pt>
              </c:strCache>
            </c:strRef>
          </c:cat>
          <c:val>
            <c:numRef>
              <c:f>'CPIC comparison'!$M$17:$M$21</c:f>
              <c:numCache>
                <c:formatCode>0.00%</c:formatCode>
                <c:ptCount val="5"/>
                <c:pt idx="0">
                  <c:v>4.1700000000000001E-2</c:v>
                </c:pt>
                <c:pt idx="1">
                  <c:v>8.0000000000000002E-3</c:v>
                </c:pt>
                <c:pt idx="2">
                  <c:v>3.0600000000000001E-4</c:v>
                </c:pt>
                <c:pt idx="3">
                  <c:v>3.3799999999999997E-2</c:v>
                </c:pt>
                <c:pt idx="4">
                  <c:v>4.21999999999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65-49CE-8E08-42EB47A974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77"/>
        <c:axId val="181077999"/>
        <c:axId val="121423535"/>
      </c:barChart>
      <c:catAx>
        <c:axId val="1810779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423535"/>
        <c:crosses val="autoZero"/>
        <c:auto val="1"/>
        <c:lblAlgn val="ctr"/>
        <c:lblOffset val="100"/>
        <c:noMultiLvlLbl val="0"/>
      </c:catAx>
      <c:valAx>
        <c:axId val="1214235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Frequency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0779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accent3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PIC comparison'!$L$27</c:f>
              <c:strCache>
                <c:ptCount val="1"/>
                <c:pt idx="0">
                  <c:v>CIDsCaN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'CPIC comparison'!$K$28:$K$32</c:f>
              <c:strCache>
                <c:ptCount val="5"/>
                <c:pt idx="0">
                  <c:v>Admixed American</c:v>
                </c:pt>
                <c:pt idx="1">
                  <c:v>African</c:v>
                </c:pt>
                <c:pt idx="2">
                  <c:v>East Asian </c:v>
                </c:pt>
                <c:pt idx="3">
                  <c:v>European</c:v>
                </c:pt>
                <c:pt idx="4">
                  <c:v>South Asian</c:v>
                </c:pt>
              </c:strCache>
            </c:strRef>
          </c:cat>
          <c:val>
            <c:numRef>
              <c:f>'CPIC comparison'!$L$28:$L$32</c:f>
              <c:numCache>
                <c:formatCode>0.00%</c:formatCode>
                <c:ptCount val="5"/>
                <c:pt idx="0">
                  <c:v>0</c:v>
                </c:pt>
                <c:pt idx="1">
                  <c:v>1.3888888888888888E-2</c:v>
                </c:pt>
                <c:pt idx="2">
                  <c:v>0</c:v>
                </c:pt>
                <c:pt idx="3">
                  <c:v>2.5188916876574307E-3</c:v>
                </c:pt>
                <c:pt idx="4">
                  <c:v>6.666666666666667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95-4C7A-BBB8-E98952486B19}"/>
            </c:ext>
          </c:extLst>
        </c:ser>
        <c:ser>
          <c:idx val="1"/>
          <c:order val="1"/>
          <c:tx>
            <c:strRef>
              <c:f>'CPIC comparison'!$M$27</c:f>
              <c:strCache>
                <c:ptCount val="1"/>
                <c:pt idx="0">
                  <c:v>CPI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CPIC comparison'!$K$28:$K$32</c:f>
              <c:strCache>
                <c:ptCount val="5"/>
                <c:pt idx="0">
                  <c:v>Admixed American</c:v>
                </c:pt>
                <c:pt idx="1">
                  <c:v>African</c:v>
                </c:pt>
                <c:pt idx="2">
                  <c:v>East Asian </c:v>
                </c:pt>
                <c:pt idx="3">
                  <c:v>European</c:v>
                </c:pt>
                <c:pt idx="4">
                  <c:v>South Asian</c:v>
                </c:pt>
              </c:strCache>
            </c:strRef>
          </c:cat>
          <c:val>
            <c:numRef>
              <c:f>'CPIC comparison'!$M$28:$M$32</c:f>
              <c:numCache>
                <c:formatCode>0.00%</c:formatCode>
                <c:ptCount val="5"/>
                <c:pt idx="0">
                  <c:v>5.8300000000000001E-3</c:v>
                </c:pt>
                <c:pt idx="1">
                  <c:v>2.4E-2</c:v>
                </c:pt>
                <c:pt idx="2">
                  <c:v>1.6E-2</c:v>
                </c:pt>
                <c:pt idx="3">
                  <c:v>4.9199999999999999E-3</c:v>
                </c:pt>
                <c:pt idx="4">
                  <c:v>1.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95-4C7A-BBB8-E98952486B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77"/>
        <c:axId val="181077999"/>
        <c:axId val="121423535"/>
      </c:barChart>
      <c:catAx>
        <c:axId val="1810779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423535"/>
        <c:crosses val="autoZero"/>
        <c:auto val="1"/>
        <c:lblAlgn val="ctr"/>
        <c:lblOffset val="100"/>
        <c:noMultiLvlLbl val="0"/>
      </c:catAx>
      <c:valAx>
        <c:axId val="1214235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Frequency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077999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accent3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requencies (ancestry update)'!$R$3</c:f>
              <c:strCache>
                <c:ptCount val="1"/>
                <c:pt idx="0">
                  <c:v>CIDsCaNN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035-4B1B-BE52-A35C697B3FB2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035-4B1B-BE52-A35C697B3FB2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035-4B1B-BE52-A35C697B3FB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035-4B1B-BE52-A35C697B3F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requencies (ancestry update)'!$Q$4:$Q$7</c:f>
              <c:strCache>
                <c:ptCount val="4"/>
                <c:pt idx="0">
                  <c:v>Admixed American</c:v>
                </c:pt>
                <c:pt idx="1">
                  <c:v>East Asian</c:v>
                </c:pt>
                <c:pt idx="2">
                  <c:v>European</c:v>
                </c:pt>
                <c:pt idx="3">
                  <c:v>South Asian</c:v>
                </c:pt>
              </c:strCache>
            </c:strRef>
          </c:cat>
          <c:val>
            <c:numRef>
              <c:f>'Frequencies (ancestry update)'!$R$4:$R$7</c:f>
              <c:numCache>
                <c:formatCode>0.00%</c:formatCode>
                <c:ptCount val="4"/>
                <c:pt idx="0">
                  <c:v>7.4999999999999997E-2</c:v>
                </c:pt>
                <c:pt idx="1">
                  <c:v>0.10526315789473684</c:v>
                </c:pt>
                <c:pt idx="2">
                  <c:v>5.0377833753148613E-3</c:v>
                </c:pt>
                <c:pt idx="3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035-4B1B-BE52-A35C697B3FB2}"/>
            </c:ext>
          </c:extLst>
        </c:ser>
        <c:ser>
          <c:idx val="1"/>
          <c:order val="1"/>
          <c:tx>
            <c:strRef>
              <c:f>'Frequencies (ancestry update)'!$S$3</c:f>
              <c:strCache>
                <c:ptCount val="1"/>
                <c:pt idx="0">
                  <c:v>CPIC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Frequencies (ancestry update)'!$Q$4:$Q$7</c:f>
              <c:strCache>
                <c:ptCount val="4"/>
                <c:pt idx="0">
                  <c:v>Admixed American</c:v>
                </c:pt>
                <c:pt idx="1">
                  <c:v>East Asian</c:v>
                </c:pt>
                <c:pt idx="2">
                  <c:v>European</c:v>
                </c:pt>
                <c:pt idx="3">
                  <c:v>South Asian</c:v>
                </c:pt>
              </c:strCache>
            </c:strRef>
          </c:cat>
          <c:val>
            <c:numRef>
              <c:f>'Frequencies (ancestry update)'!$S$4:$S$7</c:f>
              <c:numCache>
                <c:formatCode>0.00%</c:formatCode>
                <c:ptCount val="4"/>
                <c:pt idx="0">
                  <c:v>7.4999999999999997E-3</c:v>
                </c:pt>
                <c:pt idx="1">
                  <c:v>6.0499999999999998E-2</c:v>
                </c:pt>
                <c:pt idx="2">
                  <c:v>2E-3</c:v>
                </c:pt>
                <c:pt idx="3">
                  <c:v>6.7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035-4B1B-BE52-A35C697B3FB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99"/>
        <c:axId val="141695751"/>
        <c:axId val="141667431"/>
      </c:barChart>
      <c:catAx>
        <c:axId val="1416957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667431"/>
        <c:crosses val="autoZero"/>
        <c:auto val="1"/>
        <c:lblAlgn val="ctr"/>
        <c:lblOffset val="100"/>
        <c:noMultiLvlLbl val="0"/>
      </c:catAx>
      <c:valAx>
        <c:axId val="1416674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 Frequency</a:t>
                </a:r>
              </a:p>
            </c:rich>
          </c:tx>
          <c:layout>
            <c:manualLayout>
              <c:xMode val="edge"/>
              <c:yMode val="edge"/>
              <c:x val="7.5843376927421111E-3"/>
              <c:y val="0.303470335438839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6957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317564220135133"/>
          <c:y val="0.90903836105155045"/>
          <c:w val="0.23384406900574911"/>
          <c:h val="7.43497035439400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85</Words>
  <Characters>2195</Characters>
  <Application>Microsoft Office Word</Application>
  <DocSecurity>0</DocSecurity>
  <Lines>18</Lines>
  <Paragraphs>5</Paragraphs>
  <ScaleCrop>false</ScaleCrop>
  <Company>SickKids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Kennedy</dc:creator>
  <cp:keywords/>
  <dc:description/>
  <cp:lastModifiedBy>April Kennedy</cp:lastModifiedBy>
  <cp:revision>6</cp:revision>
  <dcterms:created xsi:type="dcterms:W3CDTF">2024-02-01T16:02:00Z</dcterms:created>
  <dcterms:modified xsi:type="dcterms:W3CDTF">2024-02-01T17:04:00Z</dcterms:modified>
</cp:coreProperties>
</file>